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Additional file 5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drawing>
          <wp:inline distT="0" distB="0" distL="0" distR="0">
            <wp:extent cx="4086860" cy="2438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6860" cy="243840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 xml:space="preserve">Chromosome territory image analysis. </w:t>
      </w:r>
      <w:r>
        <w:rPr>
          <w:lang w:val="en-GB"/>
        </w:rPr>
        <w:t>Analysis of the reciprocal position of chromosome territories (CT) in interphase nuclei. First nuclear area was evaluated comparing the nucleus to a circle of equal area; then sexual chromosome territories were manually defined; finally the program estimated the distance between the mass centroids of the two territories. The same method was used to evaluate centromeres reciprocal distributio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2007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09:33:00Z</dcterms:created>
  <dc:creator>ctg-11111</dc:creator>
  <dc:description/>
  <dc:language>en-US</dc:language>
  <cp:lastModifiedBy>leda</cp:lastModifiedBy>
  <dcterms:modified xsi:type="dcterms:W3CDTF">2009-09-23T15:26:00Z</dcterms:modified>
  <cp:revision>15</cp:revision>
  <dc:subject/>
  <dc:title>Additional Figure 1  - Chromosome territories image analysis</dc:title>
</cp:coreProperties>
</file>